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23C1" w:rsidRPr="00D22D7B" w:rsidRDefault="001923C1" w:rsidP="001923C1">
      <w:pPr>
        <w:pStyle w:val="a3"/>
        <w:keepNext/>
        <w:rPr>
          <w:rFonts w:ascii="Times New Roman" w:hAnsi="Times New Roman" w:cs="Times New Roman"/>
        </w:rPr>
      </w:pPr>
      <w:r w:rsidRPr="00D22D7B">
        <w:rPr>
          <w:rFonts w:ascii="Times New Roman" w:hAnsi="Times New Roman" w:cs="Times New Roman"/>
        </w:rPr>
        <w:t xml:space="preserve">Table </w:t>
      </w:r>
      <w:r w:rsidRPr="00D22D7B">
        <w:rPr>
          <w:rFonts w:ascii="Times New Roman" w:hAnsi="Times New Roman" w:cs="Times New Roman"/>
        </w:rPr>
        <w:fldChar w:fldCharType="begin"/>
      </w:r>
      <w:r w:rsidRPr="00D22D7B">
        <w:rPr>
          <w:rFonts w:ascii="Times New Roman" w:hAnsi="Times New Roman" w:cs="Times New Roman"/>
        </w:rPr>
        <w:instrText xml:space="preserve"> SEQ Table \* ARABIC </w:instrText>
      </w:r>
      <w:r w:rsidRPr="00D22D7B">
        <w:rPr>
          <w:rFonts w:ascii="Times New Roman" w:hAnsi="Times New Roman" w:cs="Times New Roman"/>
        </w:rPr>
        <w:fldChar w:fldCharType="separate"/>
      </w:r>
      <w:r w:rsidRPr="00D22D7B">
        <w:rPr>
          <w:rFonts w:ascii="Times New Roman" w:hAnsi="Times New Roman" w:cs="Times New Roman"/>
          <w:noProof/>
        </w:rPr>
        <w:t>1</w:t>
      </w:r>
      <w:r w:rsidRPr="00D22D7B">
        <w:rPr>
          <w:rFonts w:ascii="Times New Roman" w:hAnsi="Times New Roman" w:cs="Times New Roman"/>
        </w:rPr>
        <w:fldChar w:fldCharType="end"/>
      </w:r>
      <w:r w:rsidRPr="00D22D7B">
        <w:rPr>
          <w:rFonts w:ascii="Times New Roman" w:hAnsi="Times New Roman" w:cs="Times New Roman"/>
        </w:rPr>
        <w:t xml:space="preserve"> Statistics for CTV in IMPT and IMRT-BMS in static and worst scenarios.</w:t>
      </w:r>
    </w:p>
    <w:tbl>
      <w:tblPr>
        <w:tblW w:w="84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210"/>
        <w:gridCol w:w="1210"/>
        <w:gridCol w:w="1210"/>
        <w:gridCol w:w="1210"/>
        <w:gridCol w:w="1210"/>
        <w:gridCol w:w="1210"/>
      </w:tblGrid>
      <w:tr w:rsidR="001923C1" w:rsidRPr="00D22D7B" w:rsidTr="00896F10">
        <w:trPr>
          <w:trHeight w:val="319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MRT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MPT</w:t>
            </w:r>
          </w:p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tatic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MPT-BMS static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IMPT </w:t>
            </w:r>
          </w:p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orst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MPT-BMS worst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V D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8%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median 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min-max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4.8-45.3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4.8-45.4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-45.3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4.6-45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4.8-45.4)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V D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%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median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3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min-max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.7-47.2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.7-47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6.9-47.5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.7-47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6.2-47.5)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V D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mean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median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min-max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.3-45.9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.6-46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6-46.4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5.2-45.9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4.3-46.3)</w:t>
            </w:r>
          </w:p>
        </w:tc>
      </w:tr>
      <w:tr w:rsidR="001923C1" w:rsidRPr="00D22D7B" w:rsidTr="00896F10">
        <w:trPr>
          <w:trHeight w:val="319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</w:tbl>
    <w:p w:rsidR="00BC6D7F" w:rsidRDefault="00BC6D7F"/>
    <w:p w:rsidR="001923C1" w:rsidRDefault="001923C1"/>
    <w:p w:rsidR="001923C1" w:rsidRDefault="001923C1">
      <w:pPr>
        <w:sectPr w:rsidR="001923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23C1" w:rsidRPr="00D22D7B" w:rsidRDefault="001923C1" w:rsidP="001923C1">
      <w:pPr>
        <w:pStyle w:val="a3"/>
        <w:keepNext/>
        <w:rPr>
          <w:rFonts w:ascii="Times New Roman" w:hAnsi="Times New Roman" w:cs="Times New Roman"/>
        </w:rPr>
      </w:pPr>
      <w:r w:rsidRPr="00D22D7B">
        <w:rPr>
          <w:rFonts w:ascii="Times New Roman" w:hAnsi="Times New Roman" w:cs="Times New Roman"/>
        </w:rPr>
        <w:lastRenderedPageBreak/>
        <w:t xml:space="preserve">Table </w:t>
      </w:r>
      <w:r w:rsidRPr="00D22D7B">
        <w:rPr>
          <w:rFonts w:ascii="Times New Roman" w:hAnsi="Times New Roman" w:cs="Times New Roman"/>
        </w:rPr>
        <w:fldChar w:fldCharType="begin"/>
      </w:r>
      <w:r w:rsidRPr="00D22D7B">
        <w:rPr>
          <w:rFonts w:ascii="Times New Roman" w:hAnsi="Times New Roman" w:cs="Times New Roman"/>
        </w:rPr>
        <w:instrText xml:space="preserve"> SEQ Table \* ARABIC </w:instrText>
      </w:r>
      <w:r w:rsidRPr="00D22D7B">
        <w:rPr>
          <w:rFonts w:ascii="Times New Roman" w:hAnsi="Times New Roman" w:cs="Times New Roman"/>
        </w:rPr>
        <w:fldChar w:fldCharType="separate"/>
      </w:r>
      <w:r w:rsidRPr="00D22D7B">
        <w:rPr>
          <w:rFonts w:ascii="Times New Roman" w:hAnsi="Times New Roman" w:cs="Times New Roman"/>
          <w:noProof/>
        </w:rPr>
        <w:t>2</w:t>
      </w:r>
      <w:r w:rsidRPr="00D22D7B">
        <w:rPr>
          <w:rFonts w:ascii="Times New Roman" w:hAnsi="Times New Roman" w:cs="Times New Roman"/>
        </w:rPr>
        <w:fldChar w:fldCharType="end"/>
      </w:r>
      <w:r w:rsidRPr="00D22D7B">
        <w:rPr>
          <w:rFonts w:ascii="Times New Roman" w:hAnsi="Times New Roman" w:cs="Times New Roman"/>
        </w:rPr>
        <w:t xml:space="preserve"> Statistics for OAR in IMPT and IMRT-BMS in static and worst scenarios.</w:t>
      </w:r>
    </w:p>
    <w:tbl>
      <w:tblPr>
        <w:tblW w:w="83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019"/>
        <w:gridCol w:w="1019"/>
        <w:gridCol w:w="1019"/>
        <w:gridCol w:w="1019"/>
        <w:gridCol w:w="1019"/>
        <w:gridCol w:w="1019"/>
        <w:gridCol w:w="1019"/>
      </w:tblGrid>
      <w:tr w:rsidR="001923C1" w:rsidRPr="00D22D7B" w:rsidTr="00896F10">
        <w:trPr>
          <w:trHeight w:val="317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</w:t>
            </w:r>
          </w:p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static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-BMS static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IMPT </w:t>
            </w:r>
          </w:p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rs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-BMS worst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ladder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.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3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5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.2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4-37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9-3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3-36.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2.4-46.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.4-47.9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07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 xml:space="preserve">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5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7-37.7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0.8-34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0.5-34.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2.6-37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2.4-37.6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emur head - L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9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-14.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4-17.9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1-12.9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.9-27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.7-22.7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0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.9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7-19.8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2-19.3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1-19.4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6-22.9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4-21.9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emur head - R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.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7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-14.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1-20.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1-12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.7-29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.8-22.1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3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.7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2-19.8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-19.3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9-19.4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5-22.8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3-22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.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.4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6.5-96.9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3-70.2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2.8-70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5.6-79.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5.5-81.1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6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4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.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.4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9-37.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.3-37.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.6-37.8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5-48.6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.6-49.3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2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6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387438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5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3-38.4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-36.1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1-35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8-37.5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8-37.8)</w:t>
            </w:r>
          </w:p>
        </w:tc>
      </w:tr>
      <w:tr w:rsidR="001923C1" w:rsidRPr="00D22D7B" w:rsidTr="00896F10">
        <w:trPr>
          <w:trHeight w:val="3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0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1923C1" w:rsidRPr="00D22D7B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24</w:t>
            </w:r>
          </w:p>
        </w:tc>
      </w:tr>
    </w:tbl>
    <w:p w:rsidR="001923C1" w:rsidRPr="00D22D7B" w:rsidRDefault="001923C1" w:rsidP="001923C1">
      <w:pPr>
        <w:rPr>
          <w:rFonts w:ascii="Times New Roman" w:hAnsi="Times New Roman" w:cs="Times New Roman"/>
          <w:sz w:val="13"/>
          <w:szCs w:val="13"/>
        </w:rPr>
      </w:pPr>
    </w:p>
    <w:p w:rsidR="001923C1" w:rsidRDefault="001923C1" w:rsidP="001923C1">
      <w:pPr>
        <w:rPr>
          <w:rFonts w:ascii="Times New Roman" w:hAnsi="Times New Roman" w:cs="Times New Roman"/>
          <w:sz w:val="13"/>
          <w:szCs w:val="13"/>
        </w:rPr>
        <w:sectPr w:rsidR="001923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23C1" w:rsidRPr="00D22D7B" w:rsidRDefault="001923C1" w:rsidP="001923C1">
      <w:pPr>
        <w:pStyle w:val="a3"/>
        <w:keepNext/>
        <w:rPr>
          <w:rFonts w:ascii="Times New Roman" w:hAnsi="Times New Roman" w:cs="Times New Roman"/>
        </w:rPr>
      </w:pPr>
      <w:r w:rsidRPr="00D22D7B">
        <w:rPr>
          <w:rFonts w:ascii="Times New Roman" w:hAnsi="Times New Roman" w:cs="Times New Roman"/>
        </w:rPr>
        <w:lastRenderedPageBreak/>
        <w:t xml:space="preserve">Table </w:t>
      </w:r>
      <w:r w:rsidRPr="00D22D7B">
        <w:rPr>
          <w:rFonts w:ascii="Times New Roman" w:hAnsi="Times New Roman" w:cs="Times New Roman"/>
        </w:rPr>
        <w:fldChar w:fldCharType="begin"/>
      </w:r>
      <w:r w:rsidRPr="00D22D7B">
        <w:rPr>
          <w:rFonts w:ascii="Times New Roman" w:hAnsi="Times New Roman" w:cs="Times New Roman"/>
        </w:rPr>
        <w:instrText xml:space="preserve"> SEQ Table \* ARABIC </w:instrText>
      </w:r>
      <w:r w:rsidRPr="00D22D7B">
        <w:rPr>
          <w:rFonts w:ascii="Times New Roman" w:hAnsi="Times New Roman" w:cs="Times New Roman"/>
        </w:rPr>
        <w:fldChar w:fldCharType="separate"/>
      </w:r>
      <w:r w:rsidRPr="00D22D7B">
        <w:rPr>
          <w:rFonts w:ascii="Times New Roman" w:hAnsi="Times New Roman" w:cs="Times New Roman"/>
          <w:noProof/>
        </w:rPr>
        <w:t>3</w:t>
      </w:r>
      <w:r w:rsidRPr="00D22D7B">
        <w:rPr>
          <w:rFonts w:ascii="Times New Roman" w:hAnsi="Times New Roman" w:cs="Times New Roman"/>
        </w:rPr>
        <w:fldChar w:fldCharType="end"/>
      </w:r>
      <w:r w:rsidRPr="00D22D7B">
        <w:rPr>
          <w:rFonts w:ascii="Times New Roman" w:hAnsi="Times New Roman" w:cs="Times New Roman"/>
        </w:rPr>
        <w:t xml:space="preserve"> Statistics for PABM in IMPT and IMRT-BMS in static and worst scenarios.</w:t>
      </w:r>
    </w:p>
    <w:tbl>
      <w:tblPr>
        <w:tblW w:w="90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075"/>
        <w:gridCol w:w="1075"/>
        <w:gridCol w:w="1075"/>
        <w:gridCol w:w="1075"/>
        <w:gridCol w:w="1075"/>
        <w:gridCol w:w="1075"/>
        <w:gridCol w:w="1075"/>
      </w:tblGrid>
      <w:tr w:rsidR="00E95DE4" w:rsidRPr="00D22D7B" w:rsidTr="00E95DE4">
        <w:trPr>
          <w:trHeight w:val="327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IMPT </w:t>
            </w:r>
          </w:p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tic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IMPT-BMS </w:t>
            </w:r>
          </w:p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tic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IMPT </w:t>
            </w:r>
          </w:p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rs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IMPT-BMS </w:t>
            </w:r>
          </w:p>
          <w:p w:rsidR="00E95DE4" w:rsidRPr="00D22D7B" w:rsidRDefault="00E95DE4" w:rsidP="00896F10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rst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ABM 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4.4-10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0.9-10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5.4-98.9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2-100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7.2-98.7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.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.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0.4-10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5.5-95.7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6.7-78.3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9.8-96.7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2.4-78.5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.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.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2.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.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5.9-95.6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8.3-8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1-50.4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2.7-82.9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6.7-54.7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.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.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.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6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-76.5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5.7-89.6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1-3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8.3-74.6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1.2-38.2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.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.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4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1-38.1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5-38.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4-23.1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8-44.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.4-21.7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.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6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27.4-35.7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21.6-32.8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16.3-29.2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4-34.1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8.1-23.8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BM-high</w:t>
            </w: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.7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2.9-10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7.8-10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0.5-98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0.6-100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4.9-98.9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.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.8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7-100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8-99.2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8.7-70.9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2.1-99.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6.8-92.5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.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.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.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6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0-97.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7.1-93.2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1.2-45.1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6.4-94.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9.9-77375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.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.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6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0.8-90.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5.9-89.8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8.9-27.9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7-91.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4.8-59.1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.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5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7-61.1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6-55.3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6-14.7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0.5-6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5-37.5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edian 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.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5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9-39.7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6-35.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7-28.5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5.4-36.7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9.9-32)</w:t>
            </w:r>
          </w:p>
        </w:tc>
      </w:tr>
      <w:tr w:rsidR="00E95DE4" w:rsidRPr="00D22D7B" w:rsidTr="00E95DE4">
        <w:trPr>
          <w:trHeight w:val="327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95DE4" w:rsidRPr="00D22D7B" w:rsidRDefault="00E95DE4" w:rsidP="00E95D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22D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</w:tbl>
    <w:p w:rsidR="001923C1" w:rsidRDefault="001923C1" w:rsidP="001923C1">
      <w:pPr>
        <w:rPr>
          <w:rFonts w:ascii="Times New Roman" w:hAnsi="Times New Roman" w:cs="Times New Roman"/>
          <w:sz w:val="13"/>
          <w:szCs w:val="13"/>
        </w:rPr>
      </w:pPr>
    </w:p>
    <w:p w:rsidR="001923C1" w:rsidRDefault="001923C1" w:rsidP="001923C1">
      <w:pPr>
        <w:rPr>
          <w:rFonts w:ascii="Times New Roman" w:hAnsi="Times New Roman" w:cs="Times New Roman"/>
          <w:sz w:val="13"/>
          <w:szCs w:val="13"/>
        </w:rPr>
        <w:sectPr w:rsidR="001923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23C1" w:rsidRPr="00074278" w:rsidRDefault="001923C1" w:rsidP="001923C1">
      <w:pPr>
        <w:pStyle w:val="a3"/>
        <w:keepNext/>
        <w:rPr>
          <w:rFonts w:ascii="Times New Roman" w:hAnsi="Times New Roman" w:cs="Times New Roman"/>
        </w:rPr>
      </w:pPr>
      <w:r w:rsidRPr="0007427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4</w:t>
      </w:r>
      <w:r w:rsidRPr="00074278">
        <w:rPr>
          <w:rFonts w:ascii="Times New Roman" w:hAnsi="Times New Roman" w:cs="Times New Roman"/>
        </w:rPr>
        <w:t xml:space="preserve"> </w:t>
      </w:r>
      <w:r w:rsidRPr="00074278">
        <w:rPr>
          <w:rFonts w:ascii="Times New Roman" w:hAnsi="Times New Roman" w:cs="Times New Roman"/>
          <w:color w:val="000033"/>
        </w:rPr>
        <w:t>Dose differences in different body positions of CTV</w:t>
      </w:r>
    </w:p>
    <w:tbl>
      <w:tblPr>
        <w:tblW w:w="13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923C1" w:rsidRPr="00755187" w:rsidTr="00896F10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-BM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-BM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27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98</w:t>
            </w:r>
            <w:r w:rsidR="00E95DE4"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1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.8-4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.8-4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.8-4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.9-45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.8-45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-45.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-45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-45.3)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="00E95DE4"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.3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8-47.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7-46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-46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.4-47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.5-46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7-4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.9-47.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7.1-47.5)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2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4-45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3-45.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5-45.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7-46.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8-4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5.5-4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-46.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.1-46.4)</w:t>
            </w:r>
          </w:p>
        </w:tc>
      </w:tr>
      <w:tr w:rsidR="001923C1" w:rsidRPr="00755187" w:rsidTr="00896F10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551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923C1" w:rsidRPr="0075518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</w:tbl>
    <w:p w:rsidR="001923C1" w:rsidRPr="00D22D7B" w:rsidRDefault="001923C1" w:rsidP="001923C1">
      <w:pPr>
        <w:rPr>
          <w:rFonts w:ascii="Times New Roman" w:hAnsi="Times New Roman" w:cs="Times New Roman"/>
          <w:sz w:val="13"/>
          <w:szCs w:val="13"/>
        </w:rPr>
      </w:pPr>
    </w:p>
    <w:p w:rsidR="001923C1" w:rsidRPr="00D22D7B" w:rsidRDefault="001923C1" w:rsidP="001923C1">
      <w:pPr>
        <w:rPr>
          <w:rFonts w:ascii="Times New Roman" w:hAnsi="Times New Roman" w:cs="Times New Roman"/>
          <w:sz w:val="13"/>
          <w:szCs w:val="13"/>
        </w:rPr>
      </w:pPr>
    </w:p>
    <w:p w:rsidR="001923C1" w:rsidRPr="00D22D7B" w:rsidRDefault="001923C1" w:rsidP="001923C1">
      <w:pPr>
        <w:rPr>
          <w:rFonts w:ascii="Times New Roman" w:hAnsi="Times New Roman" w:cs="Times New Roman"/>
          <w:sz w:val="13"/>
          <w:szCs w:val="13"/>
        </w:rPr>
      </w:pPr>
    </w:p>
    <w:p w:rsidR="001923C1" w:rsidRPr="00D22D7B" w:rsidRDefault="001923C1" w:rsidP="001923C1">
      <w:pPr>
        <w:rPr>
          <w:rFonts w:ascii="Times New Roman" w:hAnsi="Times New Roman" w:cs="Times New Roman"/>
          <w:sz w:val="13"/>
          <w:szCs w:val="13"/>
        </w:rPr>
      </w:pPr>
    </w:p>
    <w:p w:rsidR="001923C1" w:rsidRDefault="001923C1">
      <w:pPr>
        <w:sectPr w:rsidR="001923C1" w:rsidSect="001923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923C1" w:rsidRPr="00074278" w:rsidRDefault="001923C1" w:rsidP="001923C1">
      <w:pPr>
        <w:pStyle w:val="a3"/>
        <w:keepNext/>
        <w:rPr>
          <w:rFonts w:ascii="Times New Roman" w:hAnsi="Times New Roman" w:cs="Times New Roman"/>
        </w:rPr>
      </w:pPr>
      <w:r w:rsidRPr="0007427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5 </w:t>
      </w:r>
      <w:r w:rsidRPr="00074278">
        <w:rPr>
          <w:rFonts w:ascii="Times New Roman" w:hAnsi="Times New Roman" w:cs="Times New Roman"/>
        </w:rPr>
        <w:t>Dose differences in different body positions of OAR</w:t>
      </w:r>
    </w:p>
    <w:tbl>
      <w:tblPr>
        <w:tblW w:w="139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</w:tblGrid>
      <w:tr w:rsidR="001923C1" w:rsidRPr="00365A3A" w:rsidTr="00896F10">
        <w:trPr>
          <w:trHeight w:hRule="exact" w:val="255"/>
        </w:trPr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-BMS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-BMS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ladder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.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.7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.9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.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.3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7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4-35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.6-37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4.5-36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7-40.2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.6-33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10.9-36)</w:t>
            </w:r>
          </w:p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8-32.9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3-36.6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0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4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5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2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.6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1.3-37.7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7-37.3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9.9-37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8-38.2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4.6-34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0.8-34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4.7-34.6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0.5-33.3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5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4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Femur </w:t>
            </w:r>
            <w:proofErr w:type="gramStart"/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ead-L</w:t>
            </w:r>
            <w:proofErr w:type="gramEnd"/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-12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.9-14.6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.3-1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.9-15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4-15.9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5-17.9)</w:t>
            </w:r>
          </w:p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1-11.1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.8-12.9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4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6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7-19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8.7-19.7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9-19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6-19.9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2-19.3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1-19.3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1-19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6-19.2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9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4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Femur </w:t>
            </w:r>
            <w:proofErr w:type="gramStart"/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ead-R</w:t>
            </w:r>
            <w:proofErr w:type="gramEnd"/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3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-11.2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.1-14.6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.3-12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.1-17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1-10.7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4.3-20.1)</w:t>
            </w:r>
          </w:p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0.1-10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.8-12.5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6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6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2-19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8.9-19.7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1-19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8.4-19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-19.3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8-19.2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9-19.3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4.2-19.4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7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ctum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7.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.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.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.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.2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6.5-96.9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8.6-90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7.4-97.6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8.9-97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3-69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59.9-70.2)</w:t>
            </w:r>
          </w:p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2.8-70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8.2-66.3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4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.1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9-37.1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6-35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.1-38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4.9-40.4)</w:t>
            </w:r>
          </w:p>
        </w:tc>
        <w:tc>
          <w:tcPr>
            <w:tcW w:w="1255" w:type="dxa"/>
            <w:shd w:val="clear" w:color="auto" w:fill="auto"/>
            <w:noWrap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1.3-37.1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15.7-36.1)</w:t>
            </w:r>
          </w:p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.6-37.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4-36.5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4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8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99</w:t>
            </w:r>
          </w:p>
        </w:tc>
        <w:tc>
          <w:tcPr>
            <w:tcW w:w="1255" w:type="dxa"/>
            <w:shd w:val="clear" w:color="auto" w:fill="auto"/>
            <w:noWrap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3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.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6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3-38.4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0-38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9.1-38.9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6-38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-3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0.3-36.1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1-35.5)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9-35.5)</w:t>
            </w:r>
          </w:p>
        </w:tc>
      </w:tr>
      <w:tr w:rsidR="001923C1" w:rsidRPr="00365A3A" w:rsidTr="00896F10">
        <w:trPr>
          <w:trHeight w:hRule="exact" w:val="255"/>
        </w:trPr>
        <w:tc>
          <w:tcPr>
            <w:tcW w:w="1361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365A3A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1923C1" w:rsidRPr="00365A3A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:rsidR="001923C1" w:rsidRDefault="001923C1">
      <w:pPr>
        <w:sectPr w:rsidR="001923C1" w:rsidSect="001923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923C1" w:rsidRPr="00074278" w:rsidRDefault="001923C1" w:rsidP="001923C1">
      <w:pPr>
        <w:pStyle w:val="a3"/>
        <w:keepNext/>
        <w:rPr>
          <w:rFonts w:ascii="Times New Roman" w:hAnsi="Times New Roman" w:cs="Times New Roman"/>
        </w:rPr>
      </w:pPr>
      <w:r w:rsidRPr="0007427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6</w:t>
      </w:r>
      <w:r w:rsidRPr="00074278">
        <w:rPr>
          <w:rFonts w:ascii="Times New Roman" w:hAnsi="Times New Roman" w:cs="Times New Roman"/>
        </w:rPr>
        <w:t xml:space="preserve"> Dose differences in different body positions of ABM and ABM-</w:t>
      </w:r>
      <w:r w:rsidRPr="00E21701">
        <w:rPr>
          <w:rFonts w:ascii="Times New Roman" w:hAnsi="Times New Roman" w:cs="Times New Roman"/>
          <w:vertAlign w:val="subscript"/>
        </w:rPr>
        <w:t>high</w:t>
      </w:r>
    </w:p>
    <w:tbl>
      <w:tblPr>
        <w:tblW w:w="135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232"/>
        <w:gridCol w:w="1232"/>
        <w:gridCol w:w="1232"/>
        <w:gridCol w:w="1232"/>
        <w:gridCol w:w="1232"/>
        <w:gridCol w:w="1232"/>
        <w:gridCol w:w="1232"/>
        <w:gridCol w:w="1232"/>
        <w:gridCol w:w="1232"/>
        <w:gridCol w:w="1232"/>
      </w:tblGrid>
      <w:tr w:rsidR="001923C1" w:rsidRPr="00630067" w:rsidTr="00896F10">
        <w:trPr>
          <w:trHeight w:hRule="exact" w:val="255"/>
        </w:trPr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RT-BMS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PT-BMS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pin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ne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BM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5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8.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4.4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5.5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4.1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9.7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0.9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92.4-100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5.4-98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5.9-95.9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6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2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1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.4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1.5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0.4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6.7-94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4.4-95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5.5-93.4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79.8-95.7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2.5-76.5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6.7-78.3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6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3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1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9.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.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.2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6.6-95.4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5.9-95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1-73.2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8.6-77.3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8.3-74.8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58.6-80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3.1-50.4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1-47.2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5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3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3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4-76.5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.2-74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9.3-56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0.2-56.3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5.7-89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43.8-68.3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9.5-35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1-30.3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1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4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3.1-36.2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5-38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5.5-35.5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1-28.8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.5-35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21.4-38.9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.3-23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4-13.5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3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5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6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3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7.4-35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.8-35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4.8-30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5-30.4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1.6-3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6-32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7-29.2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2-21.3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0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9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BM-</w:t>
            </w:r>
            <w:r w:rsidRPr="00E2170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high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2.9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00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2.7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4.5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7.8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6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0.5-98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4.8-95.3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7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2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3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4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.9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7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94.2-10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2.4-95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3.3-98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78-98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84.7-99.2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0.7-70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8.7-70.4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9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1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5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3.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9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.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.8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0-96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82.4-97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3-86.4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6.3-85.6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7.1-85.8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64.4-93.2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1.2-45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5.4-43.1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5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5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4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3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.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3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1.1-85.8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0.8-90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6-74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42.9-67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5.9-77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49.7-89.8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9.8-27.9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8.9-25.4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1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2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5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40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.9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.8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7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7-40.3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7-61.1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9-38.5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9.4-40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6.6-43.4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21.8-55.3)</w:t>
            </w:r>
          </w:p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9-14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6.6-14.4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9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5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E95DE4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me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.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.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.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.3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5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min-max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9-36.3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30.2-39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6.9-32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6.4-32.2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3.6-33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28-35.7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8-28.5)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17.7-19.9)</w:t>
            </w:r>
          </w:p>
        </w:tc>
      </w:tr>
      <w:tr w:rsidR="001923C1" w:rsidRPr="00630067" w:rsidTr="00896F10">
        <w:trPr>
          <w:trHeight w:hRule="exact" w:val="255"/>
        </w:trPr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81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6300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71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1923C1" w:rsidRPr="00630067" w:rsidRDefault="001923C1" w:rsidP="00896F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:rsidR="001923C1" w:rsidRDefault="001923C1"/>
    <w:sectPr w:rsidR="001923C1" w:rsidSect="001923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C1"/>
    <w:rsid w:val="00003FC4"/>
    <w:rsid w:val="0001477A"/>
    <w:rsid w:val="000202CD"/>
    <w:rsid w:val="000B3EBC"/>
    <w:rsid w:val="000B7393"/>
    <w:rsid w:val="000D31A8"/>
    <w:rsid w:val="000E7267"/>
    <w:rsid w:val="000E7446"/>
    <w:rsid w:val="000F127E"/>
    <w:rsid w:val="001256CB"/>
    <w:rsid w:val="00171C95"/>
    <w:rsid w:val="00177D3B"/>
    <w:rsid w:val="001923C1"/>
    <w:rsid w:val="00194EF6"/>
    <w:rsid w:val="0019719E"/>
    <w:rsid w:val="001C189E"/>
    <w:rsid w:val="00202357"/>
    <w:rsid w:val="0020735C"/>
    <w:rsid w:val="00211287"/>
    <w:rsid w:val="00211B1C"/>
    <w:rsid w:val="0022166E"/>
    <w:rsid w:val="00226F06"/>
    <w:rsid w:val="002434C2"/>
    <w:rsid w:val="00264EE9"/>
    <w:rsid w:val="00265699"/>
    <w:rsid w:val="00273D43"/>
    <w:rsid w:val="00280EA1"/>
    <w:rsid w:val="00283795"/>
    <w:rsid w:val="002C3709"/>
    <w:rsid w:val="00382B13"/>
    <w:rsid w:val="00387438"/>
    <w:rsid w:val="003928B7"/>
    <w:rsid w:val="003A1A6A"/>
    <w:rsid w:val="003B604D"/>
    <w:rsid w:val="003B6AC1"/>
    <w:rsid w:val="00464F99"/>
    <w:rsid w:val="0048419E"/>
    <w:rsid w:val="0049556A"/>
    <w:rsid w:val="00497078"/>
    <w:rsid w:val="004A740F"/>
    <w:rsid w:val="004E4882"/>
    <w:rsid w:val="005955C3"/>
    <w:rsid w:val="005D1822"/>
    <w:rsid w:val="005F6CCD"/>
    <w:rsid w:val="00654813"/>
    <w:rsid w:val="0066308E"/>
    <w:rsid w:val="006972BD"/>
    <w:rsid w:val="006A7280"/>
    <w:rsid w:val="006B145B"/>
    <w:rsid w:val="006D6FE1"/>
    <w:rsid w:val="00710503"/>
    <w:rsid w:val="00743E78"/>
    <w:rsid w:val="0076057A"/>
    <w:rsid w:val="00763E26"/>
    <w:rsid w:val="00782E35"/>
    <w:rsid w:val="007C1A3F"/>
    <w:rsid w:val="007C27A1"/>
    <w:rsid w:val="007C46FC"/>
    <w:rsid w:val="007D2225"/>
    <w:rsid w:val="007F71C6"/>
    <w:rsid w:val="00800B23"/>
    <w:rsid w:val="00876E35"/>
    <w:rsid w:val="008856CB"/>
    <w:rsid w:val="008A574A"/>
    <w:rsid w:val="008C513D"/>
    <w:rsid w:val="008C5467"/>
    <w:rsid w:val="009123CA"/>
    <w:rsid w:val="00925A9B"/>
    <w:rsid w:val="0093589D"/>
    <w:rsid w:val="00936693"/>
    <w:rsid w:val="00947920"/>
    <w:rsid w:val="00956B88"/>
    <w:rsid w:val="0096677C"/>
    <w:rsid w:val="009C0A7B"/>
    <w:rsid w:val="009D5B64"/>
    <w:rsid w:val="009E4C71"/>
    <w:rsid w:val="009E6D37"/>
    <w:rsid w:val="00A25B95"/>
    <w:rsid w:val="00A6170B"/>
    <w:rsid w:val="00A80AC4"/>
    <w:rsid w:val="00A959E5"/>
    <w:rsid w:val="00AA439E"/>
    <w:rsid w:val="00AC4F2E"/>
    <w:rsid w:val="00AE3C0A"/>
    <w:rsid w:val="00AF23C5"/>
    <w:rsid w:val="00B0580B"/>
    <w:rsid w:val="00B1156B"/>
    <w:rsid w:val="00B14770"/>
    <w:rsid w:val="00B34A53"/>
    <w:rsid w:val="00B5112A"/>
    <w:rsid w:val="00B64FF9"/>
    <w:rsid w:val="00B81287"/>
    <w:rsid w:val="00B9029B"/>
    <w:rsid w:val="00B91840"/>
    <w:rsid w:val="00B9184B"/>
    <w:rsid w:val="00B97D65"/>
    <w:rsid w:val="00BC6D7F"/>
    <w:rsid w:val="00BD19ED"/>
    <w:rsid w:val="00BF7F90"/>
    <w:rsid w:val="00C04CA6"/>
    <w:rsid w:val="00C23208"/>
    <w:rsid w:val="00C30F87"/>
    <w:rsid w:val="00C35B6B"/>
    <w:rsid w:val="00C46713"/>
    <w:rsid w:val="00C61834"/>
    <w:rsid w:val="00C7618C"/>
    <w:rsid w:val="00CA2F12"/>
    <w:rsid w:val="00CD1230"/>
    <w:rsid w:val="00CD4D03"/>
    <w:rsid w:val="00CE1A69"/>
    <w:rsid w:val="00CE306F"/>
    <w:rsid w:val="00D01858"/>
    <w:rsid w:val="00D2107A"/>
    <w:rsid w:val="00D31D55"/>
    <w:rsid w:val="00D32336"/>
    <w:rsid w:val="00D41B56"/>
    <w:rsid w:val="00D46F75"/>
    <w:rsid w:val="00D72140"/>
    <w:rsid w:val="00D72E5C"/>
    <w:rsid w:val="00D96002"/>
    <w:rsid w:val="00DE74E4"/>
    <w:rsid w:val="00DF3AE1"/>
    <w:rsid w:val="00E1661C"/>
    <w:rsid w:val="00E21701"/>
    <w:rsid w:val="00E319BD"/>
    <w:rsid w:val="00E52050"/>
    <w:rsid w:val="00E84A50"/>
    <w:rsid w:val="00E95DE4"/>
    <w:rsid w:val="00EC33C4"/>
    <w:rsid w:val="00EC51E3"/>
    <w:rsid w:val="00F43E05"/>
    <w:rsid w:val="00FE36D5"/>
    <w:rsid w:val="00FE4BFA"/>
    <w:rsid w:val="00FF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666A2"/>
  <w15:chartTrackingRefBased/>
  <w15:docId w15:val="{1A1FA899-9B54-284B-92FD-9FA715F6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923C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427</Words>
  <Characters>8140</Characters>
  <Application>Microsoft Office Word</Application>
  <DocSecurity>0</DocSecurity>
  <Lines>67</Lines>
  <Paragraphs>19</Paragraphs>
  <ScaleCrop>false</ScaleCrop>
  <Company/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d</dc:creator>
  <cp:keywords/>
  <dc:description/>
  <cp:lastModifiedBy>ahd</cp:lastModifiedBy>
  <cp:revision>4</cp:revision>
  <dcterms:created xsi:type="dcterms:W3CDTF">2022-11-07T02:31:00Z</dcterms:created>
  <dcterms:modified xsi:type="dcterms:W3CDTF">2022-11-11T10:13:00Z</dcterms:modified>
</cp:coreProperties>
</file>